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89BDD9">
      <w:pPr>
        <w:widowControl/>
        <w:jc w:val="left"/>
        <w:rPr>
          <w:rFonts w:hint="eastAsia" w:ascii="Times New Roman" w:hAnsi="Times New Roman" w:eastAsia="等线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eastAsia="等线" w:cs="Times New Roman"/>
          <w:sz w:val="20"/>
          <w:szCs w:val="20"/>
        </w:rPr>
        <w:t>Table S2 Signal-positive ADE PTs for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</w:rPr>
        <w:t>Trelegy Ellipta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of FAERS</w:t>
      </w:r>
    </w:p>
    <w:tbl>
      <w:tblPr>
        <w:tblStyle w:val="19"/>
        <w:tblW w:w="523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9"/>
        <w:gridCol w:w="648"/>
        <w:gridCol w:w="2924"/>
        <w:gridCol w:w="670"/>
        <w:gridCol w:w="1872"/>
        <w:gridCol w:w="2307"/>
        <w:gridCol w:w="1868"/>
        <w:gridCol w:w="1438"/>
      </w:tblGrid>
      <w:tr w14:paraId="012468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1450F5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_name_en</w:t>
            </w:r>
          </w:p>
        </w:tc>
        <w:tc>
          <w:tcPr>
            <w:tcW w:w="21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16955F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</w:p>
        </w:tc>
        <w:tc>
          <w:tcPr>
            <w:tcW w:w="9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113BFC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T</w:t>
            </w:r>
          </w:p>
        </w:tc>
        <w:tc>
          <w:tcPr>
            <w:tcW w:w="22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B0B6A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</w:t>
            </w:r>
          </w:p>
        </w:tc>
        <w:tc>
          <w:tcPr>
            <w:tcW w:w="63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F5BA13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OR(95%Cl)</w:t>
            </w:r>
          </w:p>
        </w:tc>
        <w:tc>
          <w:tcPr>
            <w:tcW w:w="77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944D3E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R (Chi-Square Value)</w:t>
            </w:r>
          </w:p>
        </w:tc>
        <w:tc>
          <w:tcPr>
            <w:tcW w:w="6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82612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BGM (EBGM05)</w:t>
            </w:r>
          </w:p>
        </w:tc>
        <w:tc>
          <w:tcPr>
            <w:tcW w:w="48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4D597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C (IC025)</w:t>
            </w:r>
          </w:p>
        </w:tc>
      </w:tr>
      <w:tr w14:paraId="43EED2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2F90A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IRATORY, THORACIC AND MEDIASTINAL DISORDERS</w:t>
            </w:r>
          </w:p>
        </w:tc>
        <w:tc>
          <w:tcPr>
            <w:tcW w:w="218" w:type="pct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8DA04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26</w:t>
            </w:r>
          </w:p>
        </w:tc>
        <w:tc>
          <w:tcPr>
            <w:tcW w:w="9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0815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PNOEA</w:t>
            </w:r>
          </w:p>
        </w:tc>
        <w:tc>
          <w:tcPr>
            <w:tcW w:w="2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DE3DF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75</w:t>
            </w:r>
          </w:p>
        </w:tc>
        <w:tc>
          <w:tcPr>
            <w:tcW w:w="6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D283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3 (6.46 - 7.02)</w:t>
            </w:r>
          </w:p>
        </w:tc>
        <w:tc>
          <w:tcPr>
            <w:tcW w:w="77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DACB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9 (10842.5)</w:t>
            </w:r>
          </w:p>
        </w:tc>
        <w:tc>
          <w:tcPr>
            <w:tcW w:w="6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D89CC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6 (6.14)</w:t>
            </w:r>
          </w:p>
        </w:tc>
        <w:tc>
          <w:tcPr>
            <w:tcW w:w="48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49C5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7 (1)</w:t>
            </w:r>
          </w:p>
        </w:tc>
      </w:tr>
      <w:tr w14:paraId="1459FF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1663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AF56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5CE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UGH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013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F4BCB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8 (5.33 - 6.0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8AD1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6 (3752.3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4574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4 (5.2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5A43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7 (0.8)</w:t>
            </w:r>
          </w:p>
        </w:tc>
      </w:tr>
      <w:tr w14:paraId="3F107E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4D81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3C44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E89C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PHONI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9506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EF5A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85 (17.49 - 20.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21CB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53 (11526.6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E59D8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29 (17.1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8611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9 (2.53)</w:t>
            </w:r>
          </w:p>
        </w:tc>
      </w:tr>
      <w:tr w14:paraId="19A40A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880D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D3E20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3985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OPHARYNGEAL PAI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7FB1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7EDF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3 (3.84 - 4.8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0929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1 (667.7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5943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 (3.8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49DB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 (0.44)</w:t>
            </w:r>
          </w:p>
        </w:tc>
      </w:tr>
      <w:tr w14:paraId="4D2B75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AABC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D637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D821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IVE COUGH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5104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EAF7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9 (5.99 - 7.9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F289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6 (1005.7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6504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2 (6.0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278A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7 (1.1)</w:t>
            </w:r>
          </w:p>
        </w:tc>
      </w:tr>
      <w:tr w14:paraId="7E39A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5089B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BED6F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A8EA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EEZ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EDE2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E51D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1 (4.05 - 5.4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5A73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9 (495.8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6D2FE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8 (4.1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D407B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3 (0.56)</w:t>
            </w:r>
          </w:p>
        </w:tc>
      </w:tr>
      <w:tr w14:paraId="6FECF5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5AAD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713A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AC87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OAT IRRIT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83C7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3870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8 (4.96 - 6.7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DFF86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6 (65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A421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4 (5.0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74E8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2 (0.85)</w:t>
            </w:r>
          </w:p>
        </w:tc>
      </w:tr>
      <w:tr w14:paraId="56EAE6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5E26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AF60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CA94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DISORD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D700F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D5E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3 (3.38 - 4.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19DD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2 (285.5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1FAC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1 (3.4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DA54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 (0.34)</w:t>
            </w:r>
          </w:p>
        </w:tc>
      </w:tr>
      <w:tr w14:paraId="2B73F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19FF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3977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6489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PHONI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B573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AEBA9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21 (10.11 - 14.7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82CB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18 (1108.4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8FD0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08 (10.3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0532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9 (1.93)</w:t>
            </w:r>
          </w:p>
        </w:tc>
      </w:tr>
      <w:tr w14:paraId="3CF6D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9509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4CD0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B47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OK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F8F35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D0FD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5 (6.35 - 9.4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6DD1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3 (565.6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0C979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 (6.5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06CB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4 (1.28)</w:t>
            </w:r>
          </w:p>
        </w:tc>
      </w:tr>
      <w:tr w14:paraId="7DD63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B49C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A2EA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ACDB4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PNOEA EXERTION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65942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2783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2.81 - 4.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A7E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146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FF19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7 (2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44FE2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9 (0.13)</w:t>
            </w:r>
          </w:p>
        </w:tc>
      </w:tr>
      <w:tr w14:paraId="4E740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1741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FBCE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F7B6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Y THROA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E1E5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BE0BF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7 (6.08 - 10.4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D53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6 (320.5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CBCBE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2 (6.3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9EA0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8 (1.32)</w:t>
            </w:r>
          </w:p>
        </w:tc>
      </w:tr>
      <w:tr w14:paraId="6C6660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D4C2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CF580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1A31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IRATORY TRACT CONGES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89B3C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C34CE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 (3.37 - 6.0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967A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 (124.6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BA14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8 (3.5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BEB1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7 (0.5)</w:t>
            </w:r>
          </w:p>
        </w:tc>
      </w:tr>
      <w:tr w14:paraId="07836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36FA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EE62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1595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PHYSEM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E18C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97BE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4 (4.88 - 8.7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2750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3 (209.9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0064E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1 (5.0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2C108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 (1.04)</w:t>
            </w:r>
          </w:p>
        </w:tc>
      </w:tr>
      <w:tr w14:paraId="08F056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379D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5608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502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OPHARYNGEAL DISCOMFOR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9FBB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A9BF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3 (5.66 - 10.5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ED9B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2 (232.7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3B1A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8 (5.9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92270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4 (1.28)</w:t>
            </w:r>
          </w:p>
        </w:tc>
      </w:tr>
      <w:tr w14:paraId="3221A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F172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8821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C4AD4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THORAX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37C08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2B9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2.51 - 4.8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5A91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7 (63.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3F6A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7 (2.6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91ED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9 (0.13)</w:t>
            </w:r>
          </w:p>
        </w:tc>
      </w:tr>
      <w:tr w14:paraId="36C89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5A8B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549B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9F34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ARYNGEAL SWELL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C5F58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6931F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8 (4.16 - 8.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F404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8 (128.9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1B25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6 (4.3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2B50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5 (0.88)</w:t>
            </w:r>
          </w:p>
        </w:tc>
      </w:tr>
      <w:tr w14:paraId="188DA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1F312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D453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6051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OKING SENS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ED5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D9A2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5 (5.42 - 11.3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3095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5 (166.3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CD13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1 (5.7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22FB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7 (1.3)</w:t>
            </w:r>
          </w:p>
        </w:tc>
      </w:tr>
      <w:tr w14:paraId="239853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2DEA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4ACC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5D8D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PAI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EB811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C383C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33 (10.49 - 22.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2526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32 (357.2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F80B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15 (11.0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9199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2 (2.25)</w:t>
            </w:r>
          </w:p>
        </w:tc>
      </w:tr>
      <w:tr w14:paraId="154981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01F0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2DB9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FAC8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UTUM INCREAS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BA0A4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A681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62 (12.44 - 27.8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E9249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61 (394.3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C5DB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36 (13.1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4E2B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 (2.53)</w:t>
            </w:r>
          </w:p>
        </w:tc>
      </w:tr>
      <w:tr w14:paraId="0232A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EFBD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F643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4129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UTUM DISCOLOUR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9A2F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E9AF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8 (2.35 - 5.4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C453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 (40.6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7DAB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 (2.5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F98B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3 (0.17)</w:t>
            </w:r>
          </w:p>
        </w:tc>
      </w:tr>
      <w:tr w14:paraId="52D26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1A46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D81A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3B9E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IRATION ABNORM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FFC1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78E3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1 (3.2 - 7.5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6EDB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1 (65.1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9EE8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9 (3.4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1811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9 (0.62)</w:t>
            </w:r>
          </w:p>
        </w:tc>
      </w:tr>
      <w:tr w14:paraId="5C01F3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E86F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D461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5CF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ROAT CLEAR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2765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53CE2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7 (5.27 - 12.9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7F45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7 (120.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4E54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3 (5.6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D89F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4 (1.37)</w:t>
            </w:r>
          </w:p>
        </w:tc>
      </w:tr>
      <w:tr w14:paraId="3E820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9FA0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A364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0800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D UPPER AIRWAY SECRE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B944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479E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9 (2.91 - 7.5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58B6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8 (49.0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B1CB4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7 (3.1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F587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2 (0.56)</w:t>
            </w:r>
          </w:p>
        </w:tc>
      </w:tr>
      <w:tr w14:paraId="31083F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C3D0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D015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9465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SPIRATORY TRACT IRRIT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D3CD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C4FDB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55 (9.13 - 30.0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74DD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55 (158.7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23F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36 (9.9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DAFC2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3 (2.36)</w:t>
            </w:r>
          </w:p>
        </w:tc>
      </w:tr>
      <w:tr w14:paraId="366F5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EE18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FD00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CE61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OCAL CORD DYSFUNC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43E7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C94C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 (15.5 - 54.2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539D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99 (264.4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18BDE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39 (16.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9333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3 (3.16)</w:t>
            </w:r>
          </w:p>
        </w:tc>
      </w:tr>
      <w:tr w14:paraId="3DEEB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A45C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44C9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8C3B5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OCAL CORD DISORD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E433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F4719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3 (3.55 - 13.1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B5751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3 (44.5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9835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 (3.9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F88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7 (1.1)</w:t>
            </w:r>
          </w:p>
        </w:tc>
      </w:tr>
      <w:tr w14:paraId="11D7FF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665A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670B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DF28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FFOCATION FEEL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E99D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06A5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2 (2.87 - 10.6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3BEC5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2 (33.1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7691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 (3.1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6EE1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6 (0.79)</w:t>
            </w:r>
          </w:p>
        </w:tc>
      </w:tr>
      <w:tr w14:paraId="646700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47A7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B3EB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296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D VISCOSITY OF UPPER RESPIRATORY SECRE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F1A1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907B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71 (10.2 - 38.0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0936F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7 (157.4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E92E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.42 (11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5597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8 (2.61)</w:t>
            </w:r>
          </w:p>
        </w:tc>
      </w:tr>
      <w:tr w14:paraId="6A34E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B248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492A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ADB1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D BRONCHIAL SECRE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3298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D717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 (2.33 - 10.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6D65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 (21.6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AC2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9 (2.6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70B0A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9 (0.62)</w:t>
            </w:r>
          </w:p>
        </w:tc>
      </w:tr>
      <w:tr w14:paraId="70A5BE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661E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705D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77C3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CREASED VISCOSITY OF BRONCHIAL SECRE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540E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74EC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61 (6.98 - 34.9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6345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6 (81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28D6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43 (7.8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6765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5 (2.28)</w:t>
            </w:r>
          </w:p>
        </w:tc>
      </w:tr>
      <w:tr w14:paraId="6ECCE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B63A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AC01E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D0A4E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ONCHITIS CHRONIC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53D4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E888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6 (1.6 - 7.9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9A42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6 (1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C1E1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5 (1.8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B976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3 (0.16)</w:t>
            </w:r>
          </w:p>
        </w:tc>
      </w:tr>
      <w:tr w14:paraId="305B0E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4B26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D888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AFB0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ARYNGEAL ERYTHEM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D3BE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F9FC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1 (1.75 - 8.7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24C9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1 (12.9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23EB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 (1.9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0D9D6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6 (0.3)</w:t>
            </w:r>
          </w:p>
        </w:tc>
      </w:tr>
      <w:tr w14:paraId="0F20F5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D8E3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55EE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274B2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OCTURNAL DYSPNOE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A81E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5CB3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2 (2.46 - 14.2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0D59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2 (20.3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EE3F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9 (2.8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B3F1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6 (0.89)</w:t>
            </w:r>
          </w:p>
        </w:tc>
      </w:tr>
      <w:tr w14:paraId="2020DB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B0C6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6D39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0D09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ONCHOSPASM PARADOXIC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E8D7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6D87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48 (11.33 - 66.6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A2D5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.48 (124.9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9FE4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93 (12.8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CBDE6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5 (3.08)</w:t>
            </w:r>
          </w:p>
        </w:tc>
      </w:tr>
      <w:tr w14:paraId="388A6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83718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7418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8B63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UTUM RETEN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28F2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BAA9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68 (3.6 - 20.9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BEC1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68 (33.7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C557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62 (4.1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88C4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1 (1.44)</w:t>
            </w:r>
          </w:p>
        </w:tc>
      </w:tr>
      <w:tr w14:paraId="2AA2C2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440F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DA67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7EF6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ER RESPIRATORY TRACT CONGES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944C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F41E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 (1.37 - 9.7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0380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 (7.7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30B3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6 (1.6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2E5B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7 (0.2)</w:t>
            </w:r>
          </w:p>
        </w:tc>
      </w:tr>
      <w:tr w14:paraId="2352EE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B8DE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EBD8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A37F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OPHARYNGEAL BLISTER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0E61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84D3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9 (1.31 - 9.3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6DB5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9 (7.0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8B64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1.5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675D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 (0.13)</w:t>
            </w:r>
          </w:p>
        </w:tc>
      </w:tr>
      <w:tr w14:paraId="0AA57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4DAD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BE3F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5324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ARYNGEAL PARAESTHESI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5B1F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84B9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7 (1.08 - 10.4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875A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6 (4.9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6A8C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6 (1.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52EE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5 (0.08)</w:t>
            </w:r>
          </w:p>
        </w:tc>
      </w:tr>
      <w:tr w14:paraId="2E4645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EA3F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547B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E3E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RONIC RESPIRATORY FAILUR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C00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8ACF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5 (1.31 - 12.5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DF70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5 (6.8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BB94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4 (1.5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F540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2 (0.35)</w:t>
            </w:r>
          </w:p>
        </w:tc>
      </w:tr>
      <w:tr w14:paraId="03EF36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2FC2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098A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DC7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RONIC EOSINOPHILIC RHINOSINUSIT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B36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916F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7.65 (55.97 - 629.1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3B0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7.63 (487.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311A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4.3 (59.7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18F15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6 (5.6)</w:t>
            </w:r>
          </w:p>
        </w:tc>
      </w:tr>
      <w:tr w14:paraId="0A8180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B9B0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842E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B511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ARYNGEAL HAEMORRHAG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2A98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4EBF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 (1.18 - 11.4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36BF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 (5.8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26F3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6 (1.4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0CA6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7 (0.21)</w:t>
            </w:r>
          </w:p>
        </w:tc>
      </w:tr>
      <w:tr w14:paraId="0483CE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8DDD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39F9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DD11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RANASAL SINUS INFLAMM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C82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00C0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81 (8.55 - 84.0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B8A4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8 (73.0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4455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29 (10.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5178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2 (3.03)</w:t>
            </w:r>
          </w:p>
        </w:tc>
      </w:tr>
      <w:tr w14:paraId="29AB6E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B191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E1A9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EFC6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APHRAGMATIC PARALYS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A5222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B12A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7 (2.5 - 24.1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728D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7 (17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7C03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3 (2.9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4CEB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5 (1.28)</w:t>
            </w:r>
          </w:p>
        </w:tc>
      </w:tr>
      <w:tr w14:paraId="7F610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B999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00155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E87A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RONIC RESPIRATORY DISEAS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64F6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82194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59 (4.68 - 45.5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0D5B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59 (37.5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2CEC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44 (5.5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37C3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5 (2.18)</w:t>
            </w:r>
          </w:p>
        </w:tc>
      </w:tr>
      <w:tr w14:paraId="7630D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C2635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JURY, POISONING AND PROCEDURAL COMPLICATION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29665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1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0840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RONG TECHNIQUE IN DEVICE USAGE PROCES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694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8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1B1C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.62 (75.93 - 83.4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DAA0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5.88 (132040.2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FE79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.79 (68.9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4760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7 (4.5)</w:t>
            </w:r>
          </w:p>
        </w:tc>
      </w:tr>
      <w:tr w14:paraId="71F46B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23DBB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B1DE1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2F36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USE ERRO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15DD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7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5AA2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86 (11.41 - 14.4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238EA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77 (2935.7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549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66 (11.4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BFF0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6 (2)</w:t>
            </w:r>
          </w:p>
        </w:tc>
      </w:tr>
      <w:tr w14:paraId="09EEB2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F209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30D7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84D5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EIGN BODY IN THROA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B1A6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FE21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67 (12.94 - 26.9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25B6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65 (477.7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A968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.41 (13.5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EE884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 (2.53)</w:t>
            </w:r>
          </w:p>
        </w:tc>
      </w:tr>
      <w:tr w14:paraId="5357D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8625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091F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8BC68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RCUMSTANCE OR INFORMATION CAPABLE OF LEADING TO DEVICE USE ERRO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D271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1F16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4 (3.34 - 16.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6D7E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4 (33.2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5B0C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1 (3.7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C9A4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9 (1.22)</w:t>
            </w:r>
          </w:p>
        </w:tc>
      </w:tr>
      <w:tr w14:paraId="455006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0562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6544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B616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EIGN BODY IN RESPIRATORY TRAC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5CA0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414D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3 (2.13 - 12.3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80024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3 (16.5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3270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1 (2.4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DAA0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5 (0.69)</w:t>
            </w:r>
          </w:p>
        </w:tc>
      </w:tr>
      <w:tr w14:paraId="4312A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3201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34F8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FA05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AUMATIC LUNG INJUR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7652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0557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 (1.62 - 9.3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AACCC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 (10.7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FE53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9 (1.8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A05F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6 (0.29)</w:t>
            </w:r>
          </w:p>
        </w:tc>
      </w:tr>
      <w:tr w14:paraId="09AFB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4BC7C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C777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0A77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OREIGN BODY IN MOUTH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63F5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92A7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.67 (43.26 - 267.9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F487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.66 (488.3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ABA7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.58 (46.4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14A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4 (4.93)</w:t>
            </w:r>
          </w:p>
        </w:tc>
      </w:tr>
      <w:tr w14:paraId="33B10B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69CD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8BEEF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5AAA0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VICE MONITORING PROCEDURE NOT PERFORM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38DE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7E60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.4 (30.36 - 229.1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FD27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.39 (306.1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9DCB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.47 (33.6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D66A1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9 (4.59)</w:t>
            </w:r>
          </w:p>
        </w:tc>
      </w:tr>
      <w:tr w14:paraId="562277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CBC4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0E2E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DF80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ERNAL FRACTUR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91409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8D4F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2 (1.2 - 11.5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E492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2 (5.9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9B6C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2 (1.4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51CE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9 (0.23)</w:t>
            </w:r>
          </w:p>
        </w:tc>
      </w:tr>
      <w:tr w14:paraId="181506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D085C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FECTIONS AND INFESTATION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66978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8F55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8E5C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478D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8 (3.04 - 3.5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C665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4 (1053.5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FAF3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4 (3.0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28C8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 (0.03)</w:t>
            </w:r>
          </w:p>
        </w:tc>
      </w:tr>
      <w:tr w14:paraId="038AE7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4946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F446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1358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DIDA INFEC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0839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4627F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.18 (26 - 32.7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88B0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97 (7823.3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A198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37 (25.7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335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3 (3.16)</w:t>
            </w:r>
          </w:p>
        </w:tc>
      </w:tr>
      <w:tr w14:paraId="669C4D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EB96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B002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1B54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CANDIDIAS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559B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F75E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23 (14.57 - 20.3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C0AF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18 (2090.6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EA2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97 (14.7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38FF0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08 (2.42)</w:t>
            </w:r>
          </w:p>
        </w:tc>
      </w:tr>
      <w:tr w14:paraId="11D26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68D9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3462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8288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ARYNGIT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6B5E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C4A7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3 (5.12 - 9.0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2576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2 (232.2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FFAE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9 (5.3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8A29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6 (1.1)</w:t>
            </w:r>
          </w:p>
        </w:tc>
      </w:tr>
      <w:tr w14:paraId="47A90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CDE2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2480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1ABD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VIRUS INFEC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AA15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C439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7 (6.23 - 11.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A18E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7 (252.3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9307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2 (6.5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458FC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9 (1.42)</w:t>
            </w:r>
          </w:p>
        </w:tc>
      </w:tr>
      <w:tr w14:paraId="42DD2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6579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A17E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4355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OPHARYNGEAL CANDIDIAS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30040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7794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79 (17.8 - 46.5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37DF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77 (445.9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548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.18 (18.8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5A30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82 (3.15)</w:t>
            </w:r>
          </w:p>
        </w:tc>
      </w:tr>
      <w:tr w14:paraId="4EDFBD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A474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C9B5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3F8BA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ESOPHAGEAL CANDIDIAS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D70F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391C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3 (3.33 - 9.5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BE47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3 (53.1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B8A86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1 (3.6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209AC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9 (0.82)</w:t>
            </w:r>
          </w:p>
        </w:tc>
      </w:tr>
      <w:tr w14:paraId="2598B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7DFE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6842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8AC2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FUNGAL INFEC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1121C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A497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 (4.11 - 12.2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1BA5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9 (67.6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6807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6 (4.4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AF51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2 (1.15)</w:t>
            </w:r>
          </w:p>
        </w:tc>
      </w:tr>
      <w:tr w14:paraId="25F21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6A4A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F6BA0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AD2F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YCOBACTERIUM AVIUM COMPLEX INFEC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B36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C31D3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1 (2.92 - 10.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4565C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61 (33.9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F75F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9 (3.2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3D4E5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8 (0.82)</w:t>
            </w:r>
          </w:p>
        </w:tc>
      </w:tr>
      <w:tr w14:paraId="67F0C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13D53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8287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4B2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SPECTED COVID-19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D037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B030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 (1.7 - 6.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1490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 (13.5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BAEDF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9 (1.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778C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6 (0.1)</w:t>
            </w:r>
          </w:p>
        </w:tc>
      </w:tr>
      <w:tr w14:paraId="32EBA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C711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B2F0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174DA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TYPICAL MYCOBACTERIAL INFEC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0A9EB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6A76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7 (3.3 - 16.4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199C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7 (32.8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51BF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4 (3.7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BEC72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8 (1.21)</w:t>
            </w:r>
          </w:p>
        </w:tc>
      </w:tr>
      <w:tr w14:paraId="6EE7FB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4ACC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E4C24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F01C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UNGAL OESOPHAGIT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4082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9D0B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6 (2.08 - 20.0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871F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6 (13.7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9E6A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3 (2.4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181A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9 (1.02)</w:t>
            </w:r>
          </w:p>
        </w:tc>
      </w:tr>
      <w:tr w14:paraId="794E85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FCA8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AA33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3877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OWER RESPIRATORY TRACT INFECTION BACTERI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F984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08A7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6 (2.72 - 26.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BFDE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6 (19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91DA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1 (3.2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35E1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7 (1.4)</w:t>
            </w:r>
          </w:p>
        </w:tc>
      </w:tr>
      <w:tr w14:paraId="00F4A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95E6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8A65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2EFB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NEUMONIA PSEUDOMON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20B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8C1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 (1.09 - 10.5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EB5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 (5.0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B90B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9 (1.3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BE6D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6 (0.09)</w:t>
            </w:r>
          </w:p>
        </w:tc>
      </w:tr>
      <w:tr w14:paraId="3BD961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4C5B8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URGICAL AND MEDICAL PROCEDURE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2052E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D72C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OSPITALIS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9178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985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6 (5.86 - 6.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5E37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8 (2621.8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52E1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26 (5.8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70A7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5 (0.98)</w:t>
            </w:r>
          </w:p>
        </w:tc>
      </w:tr>
      <w:tr w14:paraId="533EE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6148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D51B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56DF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ENT PLACEM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8805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F3FE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9 (3.58 - 7.5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3354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9 (94.3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6056C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7 (3.7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F37D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7 (0.7)</w:t>
            </w:r>
          </w:p>
        </w:tc>
      </w:tr>
      <w:tr w14:paraId="50052A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0D09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EC56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737F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TARACT OPE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DABFC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BB58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6 (3.79 - 8.7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6F77B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6 (86.2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FD35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4 (4.0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B64C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2 (0.85)</w:t>
            </w:r>
          </w:p>
        </w:tc>
      </w:tr>
      <w:tr w14:paraId="6D0A27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E5B6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469D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D093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AC PACEMAKER INSER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8427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B099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3 (3.41 - 8.0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B42A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3 (71.4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8592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1 (3.6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21E1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 (0.71)</w:t>
            </w:r>
          </w:p>
        </w:tc>
      </w:tr>
      <w:tr w14:paraId="069E0B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0523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FD1E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3E89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RNIA REPAI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F2E7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57E5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4 (2.77 - 10.2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DAEE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4 (31.6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FBD8D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2 (3.0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A92C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1 (0.74)</w:t>
            </w:r>
          </w:p>
        </w:tc>
      </w:tr>
      <w:tr w14:paraId="48E76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2554F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39F54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290F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RGENCY CAR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FF8B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F686E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5 (2.27 - 9.1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181A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5 (22.0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8306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4 (2.5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48FA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8 (0.51)</w:t>
            </w:r>
          </w:p>
        </w:tc>
      </w:tr>
      <w:tr w14:paraId="0F562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3D17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6D0B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1CF4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MOTHERAP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9A5B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65B7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5 (1.97 - 7.9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051E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5 (17.5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82EB0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4 (2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802D4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8 (0.31)</w:t>
            </w:r>
          </w:p>
        </w:tc>
      </w:tr>
      <w:tr w14:paraId="4BC09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63946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1CA1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228D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OPE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4EC0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FF6C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84 (7.39 - 29.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A09A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84 (102.1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126B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69 (8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6BB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8 (2.21)</w:t>
            </w:r>
          </w:p>
        </w:tc>
      </w:tr>
      <w:tr w14:paraId="01C944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B8A6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18B1B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754D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LLIATIVE CAR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F546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C62DD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8 (3.75 - 16.5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967F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8 (41.7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59CD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4 (4.2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E832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7 (1.3)</w:t>
            </w:r>
          </w:p>
        </w:tc>
      </w:tr>
      <w:tr w14:paraId="3883E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C657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DCFCF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0414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PHRECTOM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6171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FB6D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22 (3.43 - 15.1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599B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22 (37.2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6CC0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8 (3.8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E44D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4 (1.18)</w:t>
            </w:r>
          </w:p>
        </w:tc>
      </w:tr>
      <w:tr w14:paraId="245B3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DAAD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FBB5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93E70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LOBECTOM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1F3E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66C9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63 (11.87 - 59.7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F980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62 (145.0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B7CB2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11 (13.2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8D6F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71 (3.03)</w:t>
            </w:r>
          </w:p>
        </w:tc>
      </w:tr>
      <w:tr w14:paraId="476AF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8523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7DFC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FB0A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NDOTRACHEAL INTUB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59B44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653C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3 (1.49 - 7.4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7B08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3 (9.7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D468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2 (1.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F8589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3 (0.06)</w:t>
            </w:r>
          </w:p>
        </w:tc>
      </w:tr>
      <w:tr w14:paraId="08115F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DCDAA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C9C0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BB43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ART VALVE REPLACEM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19D98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BAB7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4 (2.84 - 14.1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F06A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4 (26.8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FBEA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1 (3.2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252D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6 (0.99)</w:t>
            </w:r>
          </w:p>
        </w:tc>
      </w:tr>
      <w:tr w14:paraId="16D3DA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8A0D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F515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04C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PLANTABLE DEFIBRILLATOR INSER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FBE1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B8A4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3 (2.3 - 13.3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4F2E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3 (18.4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66BD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1 (2.6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409A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6 (0.79)</w:t>
            </w:r>
          </w:p>
        </w:tc>
      </w:tr>
      <w:tr w14:paraId="7F3790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1E4C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3633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3020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AIN OPE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21FC2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D3E2D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8 (1.53 - 8.8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287E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8 (9.7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3B5E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 (1.7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63F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8 (0.21)</w:t>
            </w:r>
          </w:p>
        </w:tc>
      </w:tr>
      <w:tr w14:paraId="5D583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A0CF0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30A6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2B02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INUS OPE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C1AB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28A20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9 (1.37 - 7.9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DD13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9 (7.9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C915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9 (1.5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0542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2 (0.05)</w:t>
            </w:r>
          </w:p>
        </w:tc>
      </w:tr>
      <w:tr w14:paraId="086A47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D266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36EA9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2DDB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UARANTIN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102D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27870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51 (13.79 - 81.4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471A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51 (153.7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930F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.7 (15.5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17718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3 (3.35)</w:t>
            </w:r>
          </w:p>
        </w:tc>
      </w:tr>
      <w:tr w14:paraId="4B97B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765B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58BC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0F00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ULMONARY RESEC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5B53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66D1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65 (17.5 - 103.9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4620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.64 (196.9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169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33 (19.6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D488F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7 (3.69)</w:t>
            </w:r>
          </w:p>
        </w:tc>
      </w:tr>
      <w:tr w14:paraId="22A88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631F4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B3466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A18B7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BDOMINAL OPE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FC27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8473E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5 (2 - 14.2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0080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5 (14.0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04EC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3 (2.3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B138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1 (0.75)</w:t>
            </w:r>
          </w:p>
        </w:tc>
      </w:tr>
      <w:tr w14:paraId="3617C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2A4A3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D854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FE80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ADDER OPE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688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A018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9 (1.98 - 14.1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A4E1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9 (13.8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2E0B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7 (2.3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27DF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 (0.73)</w:t>
            </w:r>
          </w:p>
        </w:tc>
      </w:tr>
      <w:tr w14:paraId="17084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4BFA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A794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ACD4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NCER SURGER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17FF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643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 (2.43 - 17.3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3A4C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 (18.5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607A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7 (2.8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C0F1C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9 (1.03)</w:t>
            </w:r>
          </w:p>
        </w:tc>
      </w:tr>
      <w:tr w14:paraId="498724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2B2C0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4508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0F71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ADDER CATHETERIS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34CB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C23C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4 (2.45 - 17.4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0935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4 (18.6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186C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2 (2.8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BC0F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 (1.03)</w:t>
            </w:r>
          </w:p>
        </w:tc>
      </w:tr>
      <w:tr w14:paraId="74C7E0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8AF30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9B2FC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5FC3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HERAPEUTIC PROCEDUR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2A29B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F39D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 (1.18 - 11.4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AB615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7 (5.8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C3590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66 (1.4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BEB8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7 (0.21)</w:t>
            </w:r>
          </w:p>
        </w:tc>
      </w:tr>
      <w:tr w14:paraId="4577A4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F1FBD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7612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375DF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RIST SURGER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1D11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3478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6 (1.66 - 16.0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1B72E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6 (10.0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152ED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14 (1.9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1C24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6 (0.69)</w:t>
            </w:r>
          </w:p>
        </w:tc>
      </w:tr>
      <w:tr w14:paraId="3AA3D8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2C9B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602F4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0224B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KIN NEOPLASM EXCIS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822C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6A138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8 (1.96 - 18.9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B863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8 (12.6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D9E9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6 (2.3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BC2F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 (0.93)</w:t>
            </w:r>
          </w:p>
        </w:tc>
      </w:tr>
      <w:tr w14:paraId="16FDF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C0EE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3CA1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DCE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AC PACEMAKER REPLACEM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413A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38EF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37 (3.33 - 32.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707FA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37 (25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D44E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3 (3.9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A8ACE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6 (1.69)</w:t>
            </w:r>
          </w:p>
        </w:tc>
      </w:tr>
      <w:tr w14:paraId="508434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0F990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6F12E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46A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ANCREATECTOM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125B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1AE9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29 (3.62 - 35.1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D36BA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29 (27.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7057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2 (4.3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8BD5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9 (1.81)</w:t>
            </w:r>
          </w:p>
        </w:tc>
      </w:tr>
      <w:tr w14:paraId="108EDD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D85B2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E8CF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E29B7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LENECTOM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25BB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34C27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6 (1.24 - 11.9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14F9F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6 (6.3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55AB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5 (1.4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5A88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4 (0.28)</w:t>
            </w:r>
          </w:p>
        </w:tc>
      </w:tr>
      <w:tr w14:paraId="54D7FC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889B3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ASTROINTESTINAL DISORDER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77D41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D0FA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PAI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EB98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2183C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2 (3.48 - 5.6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8770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2 (176.7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B216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1 (3.6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C7E5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4 (0.47)</w:t>
            </w:r>
          </w:p>
        </w:tc>
      </w:tr>
      <w:tr w14:paraId="06522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5DC6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54DE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AAC1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TCH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92D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BE89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4 (3.19 - 5.3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71FF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4 (135.1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2B75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3 (3.3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6FCE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4 (0.38)</w:t>
            </w:r>
          </w:p>
        </w:tc>
      </w:tr>
      <w:tr w14:paraId="29AE80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6466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84E5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12BE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DISCOMFOR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DF0D4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CF8B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 (4.44 - 7.5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F616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 (213.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9424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78 (4.6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F7F2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3 (0.86)</w:t>
            </w:r>
          </w:p>
        </w:tc>
      </w:tr>
      <w:tr w14:paraId="64888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F77A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D416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2745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MUCOSAL BLISTER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7083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A36DE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4 (2.83 - 6.9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BB8EF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4 (50.4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9142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3 (3.0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3684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5 (0.48)</w:t>
            </w:r>
          </w:p>
        </w:tc>
      </w:tr>
      <w:tr w14:paraId="71820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AEFF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546A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343FA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UE DISCOLOU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7B7C8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4449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7 (3.7 - 9.3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84C1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7 (72.4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B01A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85 (3.9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AC5C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5 (0.88)</w:t>
            </w:r>
          </w:p>
        </w:tc>
      </w:tr>
      <w:tr w14:paraId="04D1C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5D4A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C5B3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3540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UE DISCOMFOR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C23C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4835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5 (4.25 - 10.7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4EC35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5 (87.7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7F52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2 (4.5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4EDC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5 (1.08)</w:t>
            </w:r>
          </w:p>
        </w:tc>
      </w:tr>
      <w:tr w14:paraId="6ADC3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FDDB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9E99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3D2A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DISORD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640C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09C8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2.16 - 5.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20E4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29.9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AACA2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7 (2.3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B216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 (0.13)</w:t>
            </w:r>
          </w:p>
        </w:tc>
      </w:tr>
      <w:tr w14:paraId="2739C7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8811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E4C8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A3E0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UE COAT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A062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BEDA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2 (7.8 - 22.3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9CCF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2 (156.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894F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08 (8.4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16B5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1 (2.04)</w:t>
            </w:r>
          </w:p>
        </w:tc>
      </w:tr>
      <w:tr w14:paraId="08FEAB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16B2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7F45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539D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ATING IN MOUTH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7F81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488C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.08 (22.51 - 67.8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C11E9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.07 (468.3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BEE23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.97 (23.9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938A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5 (3.58)</w:t>
            </w:r>
          </w:p>
        </w:tc>
      </w:tr>
      <w:tr w14:paraId="3013B3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A58C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DC72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E07B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UE BLISTERI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B14E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DD3D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7 (3.96 - 12.9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5389A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7 (58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3F91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3 (4.3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8077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3 (1.17)</w:t>
            </w:r>
          </w:p>
        </w:tc>
      </w:tr>
      <w:tr w14:paraId="4DF8AA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E047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D59A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596E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P PAI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B65C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C43C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1 (2.8 - 9.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21EB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1 (33.9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1F78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2 (3.0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1B8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8 (0.71)</w:t>
            </w:r>
          </w:p>
        </w:tc>
      </w:tr>
      <w:tr w14:paraId="5E506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ACF1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80C5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EFF3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APPED LIP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C09F2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6059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1 (1.89 - 6.5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13FB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1 (17.9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5D20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1 (2.0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7374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 (0.14)</w:t>
            </w:r>
          </w:p>
        </w:tc>
      </w:tr>
      <w:tr w14:paraId="41237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DF1C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0902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7A2A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OSSIT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7C31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E5700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9 (1.97 - 7.2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7887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9 (18.4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A575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8 (2.1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50A2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2 (0.25)</w:t>
            </w:r>
          </w:p>
        </w:tc>
      </w:tr>
      <w:tr w14:paraId="320EC4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B081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1892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6BB1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MUCOSAL ERUP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41DB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611A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8 (4.03 - 16.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0621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8 (49.3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6053E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4 (4.4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F20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1 (1.34)</w:t>
            </w:r>
          </w:p>
        </w:tc>
      </w:tr>
      <w:tr w14:paraId="7DF977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4736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4CFFB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FB68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UE ERYTHEM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E0E52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2CED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02 (6.66 - 29.5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5321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.02 (83.7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F9A7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88 (7.4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56F3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9 (2.12)</w:t>
            </w:r>
          </w:p>
        </w:tc>
      </w:tr>
      <w:tr w14:paraId="74A0C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F3CB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91A1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B980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P DISORD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37E0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6FC0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2 (2.53 - 11.1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F93C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2 (24.4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5F19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31 (2.8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2310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1 (0.74)</w:t>
            </w:r>
          </w:p>
        </w:tc>
      </w:tr>
      <w:tr w14:paraId="1BBE01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D554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D621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8789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OTH DISCOLOU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67B0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B0E1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1.66 - 7.3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871E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12.3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78EA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8 (1.8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596D2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 (0.13)</w:t>
            </w:r>
          </w:p>
        </w:tc>
      </w:tr>
      <w:tr w14:paraId="1F73DB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F430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A77A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CDF9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ETH BRITTL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983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137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8 (2.94 - 17.0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5D72B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8 (25.9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07BE4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4 (3.3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1BD98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2 (1.15)</w:t>
            </w:r>
          </w:p>
        </w:tc>
      </w:tr>
      <w:tr w14:paraId="4C7853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187C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2662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510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UE DR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34CC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4B41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4 (2.3 - 13.3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FD119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4 (18.5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97F1C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2 (2.6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2E35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6 (0.8)</w:t>
            </w:r>
          </w:p>
        </w:tc>
      </w:tr>
      <w:tr w14:paraId="6178BF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8E5C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3311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F5BF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P DISCOLOU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7919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9CBC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3 (1.85 - 13.1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BCE1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3 (12.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FEFE2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2 (2.1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6A2E2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 (0.63)</w:t>
            </w:r>
          </w:p>
        </w:tc>
      </w:tr>
      <w:tr w14:paraId="28BA6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E89A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33A2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A175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ESOPHAGEAL DISCOMFOR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F7C5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2E8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6 (3.2 - 22.8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8CC7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6 (26.5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78D02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51 (3.7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6BA6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9 (1.42)</w:t>
            </w:r>
          </w:p>
        </w:tc>
      </w:tr>
      <w:tr w14:paraId="2E53B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A90B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F8B7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6F24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NGUE HAEMORRHAG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A87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D52B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8 (2.09 - 14.9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B94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8 (14.9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9AE6A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6 (2.4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09F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48 (0.81)</w:t>
            </w:r>
          </w:p>
        </w:tc>
      </w:tr>
      <w:tr w14:paraId="01806C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4454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2EE9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8E8D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IP EXFOLI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A021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8EC8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5 (1.74 - 12.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A088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5 (11.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6145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63 (2.0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6F34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1 (0.54)</w:t>
            </w:r>
          </w:p>
        </w:tc>
      </w:tr>
      <w:tr w14:paraId="1E32C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BFCBA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3C37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DB73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NGINA BULLOSA HAEMORRHAGIC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9B76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ECEA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51 (5.61 - 54.7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9C95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51 (46.0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8EA43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29 (6.6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EAAF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1 (2.44)</w:t>
            </w:r>
          </w:p>
        </w:tc>
      </w:tr>
      <w:tr w14:paraId="13D86E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AF1F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1347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6D21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INGIVAL DISCOMFOR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65E7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22E2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1 (2.45 - 23.6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0856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1 (17.1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B6D7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57 (2.9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3DB1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92 (1.25)</w:t>
            </w:r>
          </w:p>
        </w:tc>
      </w:tr>
      <w:tr w14:paraId="43CAF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2FA7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061C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3FD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ALIVA ALTER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16BD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03433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1 (1.61 - 15.5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6779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1 (9.5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9690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99 (1.9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EFF0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2 (0.65)</w:t>
            </w:r>
          </w:p>
        </w:tc>
      </w:tr>
      <w:tr w14:paraId="7D883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41E3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7A9A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5243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RAL MUCOSAL DISCOLOU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A5D8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36CF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1 (2.16 - 20.8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941C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1 (14.5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ACA87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8 (2.5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8844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4 (1.07)</w:t>
            </w:r>
          </w:p>
        </w:tc>
      </w:tr>
      <w:tr w14:paraId="7DDFC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88688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ENAL AND URINARY DISORDER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DFA54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94A2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INARY RETEN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E615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B9B9D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11 (6.99 - 9.4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1A9E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8 (1079.6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9E69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4 (7.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4F3CE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1 (1.34)</w:t>
            </w:r>
          </w:p>
        </w:tc>
      </w:tr>
      <w:tr w14:paraId="0A3DB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FCB0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CC7D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BB6C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YSURI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0068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723C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3 (3.49 - 5.1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4BF7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2 (255.1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141B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21 (3.5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215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7 (0.41)</w:t>
            </w:r>
          </w:p>
        </w:tc>
      </w:tr>
      <w:tr w14:paraId="02E78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8620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6B03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3150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INE FLOW DECREAS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9BE3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2878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 (7.64 - 18.8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5966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99 (189.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7401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89 (8.1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269F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7 (1.9)</w:t>
            </w:r>
          </w:p>
        </w:tc>
      </w:tr>
      <w:tr w14:paraId="5FC81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30821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BDBE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3080E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TURITION DISORD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CD236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44D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4 (3.88 - 10.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B4100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4 (68.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D8C3C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41 (4.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A6E5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8 (1.01)</w:t>
            </w:r>
          </w:p>
        </w:tc>
      </w:tr>
      <w:tr w14:paraId="44CD4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0A47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20E3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9566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INARY TRACT DISORD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3E32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E9BE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1 (1.83 - 6.3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7E9D2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1 (16.9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5F53D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 (2.0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FDF7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7 (0.1)</w:t>
            </w:r>
          </w:p>
        </w:tc>
      </w:tr>
      <w:tr w14:paraId="52678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00B6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3563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FABA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LADDER PAI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A56C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EFF7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6 (2.26 - 8.3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0B012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6 (23.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7D9E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35 (2.5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AE8D1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 (0.45)</w:t>
            </w:r>
          </w:p>
        </w:tc>
      </w:tr>
      <w:tr w14:paraId="3DD5F9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AF6E0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ENERAL DISORDERS AND ADMINISTRATION SITE CONDITION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DE4B6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6C053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ST DISCOMFOR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FF20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3FC0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9 (2.88 - 3.7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8BFD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7 (341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5258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7 (2.9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E68C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1 (0.04)</w:t>
            </w:r>
          </w:p>
        </w:tc>
      </w:tr>
      <w:tr w14:paraId="01CD81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5023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40EF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FF38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RETION DISCHARG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5E3FE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78F0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86 (7.84 - 12.3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6421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84 (583.5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E2BB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78 (8.0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B739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9 (1.62)</w:t>
            </w:r>
          </w:p>
        </w:tc>
      </w:tr>
      <w:tr w14:paraId="260363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5677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E546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B9226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COSAL DISCOLOUR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89BB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B537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92 (4.94 - 28.7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2EB43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92 (49.5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522C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82 (5.6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358D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6 (1.89)</w:t>
            </w:r>
          </w:p>
        </w:tc>
      </w:tr>
      <w:tr w14:paraId="71EAE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57A47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OPLASMS BENIGN, MALIGNANT AND UNSPECIFIED (INCL CYSTS AND POLYPS)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0F8EB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A246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NEOPLASM MALIGNA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E3D69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B4D4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6 (5.86 - 7.7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02CA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3 (932.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ED62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7 (5.9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B09F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4 (1.08)</w:t>
            </w:r>
          </w:p>
        </w:tc>
      </w:tr>
      <w:tr w14:paraId="184923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1FDC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0CC5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B659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RAIN NEOPLASM MALIGNA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E633B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5BD59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 (1.94 - 6.3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1DEC5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 (19.6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030A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 (2.13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56495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1 (0.14)</w:t>
            </w:r>
          </w:p>
        </w:tc>
      </w:tr>
      <w:tr w14:paraId="27A1A8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40CE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1160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B6BEE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CARCINOMA CELL TYPE UNSPECIFIED STAGE IV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715F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A1667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6 (2.23 - 7.7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59C2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6 (23.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38C3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15 (2.4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46AE8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5 (0.39)</w:t>
            </w:r>
          </w:p>
        </w:tc>
      </w:tr>
      <w:tr w14:paraId="4AB1E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D69F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72304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714B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MALL CELL LUNG CANC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A2762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C003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12 (3.86 - 17.08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26CA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12 (43.4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FB8A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8 (4.3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BEB6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01 (1.35)</w:t>
            </w:r>
          </w:p>
        </w:tc>
      </w:tr>
      <w:tr w14:paraId="797748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140B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C1FD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D7A6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CARCINOMA CELL TYPE UNSPECIFIED STAGE III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CB2D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555E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7 (3.35 - 19.4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CCF4B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7 (30.7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568C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2 (3.8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2432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(1.34)</w:t>
            </w:r>
          </w:p>
        </w:tc>
      </w:tr>
      <w:tr w14:paraId="77E72C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CB58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D907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B8ED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UNG CARCINOMA CELL TYPE UNSPECIFIED RECURRENT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3290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95BA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3 (3.85 - 27.5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E611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3 (33.3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FDBD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23 (4.4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1A65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5 (1.68)</w:t>
            </w:r>
          </w:p>
        </w:tc>
      </w:tr>
      <w:tr w14:paraId="272DA7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A5D02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VESTIGATION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EFF01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B984C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XYGEN SATURATION DECREAS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27C81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33251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9 (3.29 - 4.6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2F04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8 (290.3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960A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87 (3.3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AD1C9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5 (0.29)</w:t>
            </w:r>
          </w:p>
        </w:tc>
      </w:tr>
      <w:tr w14:paraId="7E379B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DA42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0127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320B7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XYGEN SATURATION ABNORM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ECE1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4232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8 (3.64 - 11.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4E21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8 (51.7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814C5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5 (3.9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9845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1 (1.04)</w:t>
            </w:r>
          </w:p>
        </w:tc>
      </w:tr>
      <w:tr w14:paraId="1C680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3AFC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AF18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FD30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RONAVIRUS TEST POSITIV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EB1D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69753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39 (8.49 - 27.8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1F52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39 (146.2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79C6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22 (9.2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8328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3 (2.26)</w:t>
            </w:r>
          </w:p>
        </w:tc>
      </w:tr>
      <w:tr w14:paraId="1856E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2324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EDBC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11436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 LUNG CAPACITY DECREAS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4449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79A0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7 (5.35 - 18.57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D34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7 (80.0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3F98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9 (5.8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9A2C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1 (1.64)</w:t>
            </w:r>
          </w:p>
        </w:tc>
      </w:tr>
      <w:tr w14:paraId="274BD2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F616A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9052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8C89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XYGEN CONSUMPTION INCREAS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3637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C22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2 (1.38 - 7.9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F9B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2 (8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3739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2 (1.59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74A5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3 (0.06)</w:t>
            </w:r>
          </w:p>
        </w:tc>
      </w:tr>
      <w:tr w14:paraId="520034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9817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8204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9FA5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OPSY LUNG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4985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E5342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97 (5.96 - 42.8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F4B6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97 (55.4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CC34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79 (6.9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D37B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8 (2.31)</w:t>
            </w:r>
          </w:p>
        </w:tc>
      </w:tr>
      <w:tr w14:paraId="7CA238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C54A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9095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8847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BON DIOXIDE INCREAS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E504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A6A1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7 (1.71 - 12.2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5CED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7 (11.1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6C4AE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6 (2.01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20FB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9 (0.52)</w:t>
            </w:r>
          </w:p>
        </w:tc>
      </w:tr>
      <w:tr w14:paraId="546089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717416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F6E18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AF838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MERGENCY CARE EXAMINAT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5D92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800A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73 (3.64 - 26.0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E316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73 (31.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7B213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6 (4.2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686D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7 (1.6)</w:t>
            </w:r>
          </w:p>
        </w:tc>
      </w:tr>
      <w:tr w14:paraId="11EE93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988E3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53465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37EE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SPIRATORY CAPACITY DECREAS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57A4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FAAA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14 (7.07 - 69.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3053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14 (59.5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EADC9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79 (8.3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1CE0F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45 (2.77)</w:t>
            </w:r>
          </w:p>
        </w:tc>
      </w:tr>
      <w:tr w14:paraId="6332A9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141E0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8F30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F7C4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UTUM ABNORM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E8C0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DB34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7 (2.21 - 21.3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40F2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6 (14.9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6FD6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83 (2.6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419E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77 (1.1)</w:t>
            </w:r>
          </w:p>
        </w:tc>
      </w:tr>
      <w:tr w14:paraId="02A08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44E3B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9F4F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879A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2 DECREAS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0038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39E7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8 (1.22 - 11.73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422D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8 (6.1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853A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77 (1.4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D78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1 (0.25)</w:t>
            </w:r>
          </w:p>
        </w:tc>
      </w:tr>
      <w:tr w14:paraId="770D2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760C7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688DDC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6FA0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PIROMETRY ABNORMAL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83A95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4B95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6 (2.81 - 27.25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7EC3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6 (20.4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CF19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7 (3.3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DD76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12 (1.45)</w:t>
            </w:r>
          </w:p>
        </w:tc>
      </w:tr>
      <w:tr w14:paraId="664F44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E9A8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BE439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EF1FB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XYGEN CONSUMPTION DECREASED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1AF5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D064F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1 (2.29 - 22.12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F033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11 (15.6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EB55E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08 (2.7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C7C7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82 (1.15)</w:t>
            </w:r>
          </w:p>
        </w:tc>
      </w:tr>
      <w:tr w14:paraId="096BFD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0ABF8D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RVOUS SYSTEM DISORDER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32CC2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8F29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ASTE DISORDER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F0B6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A46C7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1 (4.8 - 7.76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2F91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9 (284.0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7B911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07 (4.9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B25F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6 (0.94)</w:t>
            </w:r>
          </w:p>
        </w:tc>
      </w:tr>
      <w:tr w14:paraId="66E419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45421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C215F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A919D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OCAL CORD PARALYSI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524A1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F22D0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7 (1.26 - 8.9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B62DF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7 (6.6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F824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36 (1.48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5B45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5 (0.08)</w:t>
            </w:r>
          </w:p>
        </w:tc>
      </w:tr>
      <w:tr w14:paraId="1FE8C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821E1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YE DISORDER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898D7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C63B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LAUCOMA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A6E1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E906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3 (2.64 - 4.7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742D3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3 (81.4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B45F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2 (2.7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38AA4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82 (0.15)</w:t>
            </w:r>
          </w:p>
        </w:tc>
      </w:tr>
      <w:tr w14:paraId="102AA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0CF9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9C062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63D3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LO VISION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7BAC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6376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4 (1.27 - 12.2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8E1C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4 (6.5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999CE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93 (1.52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E54D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8 (0.31)</w:t>
            </w:r>
          </w:p>
        </w:tc>
      </w:tr>
      <w:tr w14:paraId="5DFF89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2F85C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MMUNE SYSTEM DISORDER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EBB30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FEB2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ULTIPLE ALLERGIES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CA19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FEBB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9 (3.05 - 6.9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124E07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9 (64.3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48432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8 (3.25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401A2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9 (0.53)</w:t>
            </w:r>
          </w:p>
        </w:tc>
      </w:tr>
      <w:tr w14:paraId="53A9CA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D2BC4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SYCHIATRIC DISORDER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4BFEB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3595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EAR DEATH EXPERIENC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261BB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022A86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76 (6.14 - 15.51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637D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75 (140.3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9E35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9 (6.57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25F9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28 (1.61)</w:t>
            </w:r>
          </w:p>
        </w:tc>
      </w:tr>
      <w:tr w14:paraId="79023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9E071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 ISSUES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E428F6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04645F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DUCT AFTER TASTE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B65D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F5820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15 (12.92 - 45.14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4AE1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14 (217.8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7D34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73 (14.06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0BDE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.57 (2.9)</w:t>
            </w:r>
          </w:p>
        </w:tc>
      </w:tr>
      <w:tr w14:paraId="29567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AD1F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OCIAL CIRCUMSTANCES</w:t>
            </w:r>
          </w:p>
        </w:tc>
        <w:tc>
          <w:tcPr>
            <w:tcW w:w="21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5FCEC">
            <w:pPr>
              <w:widowControl/>
              <w:textAlignment w:val="center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4BDC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PENDENCE ON OXYGEN THERAPY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25A08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4C8C9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07 (3.55 - 34.49)</w:t>
            </w:r>
          </w:p>
        </w:tc>
        <w:tc>
          <w:tcPr>
            <w:tcW w:w="7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7A5BA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07 (27.25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DC13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98 (4.24)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9289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46 (1.78)</w:t>
            </w:r>
          </w:p>
        </w:tc>
      </w:tr>
      <w:tr w14:paraId="44C87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1045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043F2E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218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BF8BDCD">
            <w:pP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961F24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DIAC ASSISTANCE DEVICE USER</w:t>
            </w:r>
          </w:p>
        </w:tc>
        <w:tc>
          <w:tcPr>
            <w:tcW w:w="2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A356E5D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6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ED7A7CC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83 (3.8 - 36.88)</w:t>
            </w:r>
          </w:p>
        </w:tc>
        <w:tc>
          <w:tcPr>
            <w:tcW w:w="7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24D17EB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83 (29.49)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9B9845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74 (4.53)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62D5951">
            <w:pPr>
              <w:widowControl/>
              <w:textAlignment w:val="bottom"/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.55 (1.88)</w:t>
            </w:r>
          </w:p>
        </w:tc>
      </w:tr>
    </w:tbl>
    <w:p w14:paraId="4CB51C0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/>
        <w:rPr>
          <w:rFonts w:ascii="Times New Roman" w:hAnsi="Times New Roman" w:eastAsia="等线" w:cs="Times New Roman"/>
          <w:sz w:val="20"/>
          <w:szCs w:val="20"/>
        </w:rPr>
      </w:pP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Note: N, counts, 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RO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reporting odds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PRR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roportional reporting ratio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C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information component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BGM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color w:val="auto"/>
          <w:sz w:val="22"/>
          <w:szCs w:val="22"/>
          <w:highlight w:val="none"/>
        </w:rPr>
        <w:t>Empirical Bayes Geometric Mean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T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Cs/>
          <w:color w:val="auto"/>
          <w:sz w:val="22"/>
          <w:szCs w:val="22"/>
          <w:highlight w:val="none"/>
        </w:rPr>
        <w:t>Preferred Term</w:t>
      </w:r>
      <w:r>
        <w:rPr>
          <w:rFonts w:hint="eastAsia" w:ascii="Times New Roman" w:hAnsi="Times New Roman" w:eastAsia="宋体" w:cs="Times New Roman"/>
          <w:bCs/>
          <w:color w:val="auto"/>
          <w:sz w:val="22"/>
          <w:szCs w:val="22"/>
          <w:highlight w:val="none"/>
          <w:lang w:val="en-US" w:eastAsia="zh-CN"/>
        </w:rPr>
        <w:t>.</w:t>
      </w:r>
    </w:p>
    <w:p w14:paraId="251910EF">
      <w:pPr>
        <w:widowControl/>
        <w:jc w:val="left"/>
        <w:rPr>
          <w:rFonts w:ascii="Times New Roman" w:hAnsi="Times New Roman" w:eastAsia="等线" w:cs="Times New Roman"/>
          <w:sz w:val="20"/>
          <w:szCs w:val="20"/>
        </w:rPr>
      </w:pPr>
    </w:p>
    <w:p w14:paraId="08EFB387">
      <w:pPr>
        <w:widowControl/>
        <w:jc w:val="left"/>
        <w:rPr>
          <w:rFonts w:hint="eastAsia" w:ascii="Times New Roman" w:hAnsi="Times New Roman" w:cs="Times New Roman"/>
          <w:sz w:val="20"/>
          <w:szCs w:val="20"/>
        </w:rPr>
      </w:pPr>
    </w:p>
    <w:sectPr>
      <w:footerReference r:id="rId3" w:type="default"/>
      <w:type w:val="continuous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C7448B1">
    <w:pPr>
      <w:pStyle w:val="13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86C5584">
                          <w:pPr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6C5584">
                    <w:pPr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B64"/>
    <w:rsid w:val="00047B64"/>
    <w:rsid w:val="00143721"/>
    <w:rsid w:val="001521F5"/>
    <w:rsid w:val="00302F51"/>
    <w:rsid w:val="003B49EB"/>
    <w:rsid w:val="00520798"/>
    <w:rsid w:val="007A0161"/>
    <w:rsid w:val="007C3F0A"/>
    <w:rsid w:val="0082619E"/>
    <w:rsid w:val="0083165D"/>
    <w:rsid w:val="00866655"/>
    <w:rsid w:val="008E2587"/>
    <w:rsid w:val="009B3A8E"/>
    <w:rsid w:val="00A50EA7"/>
    <w:rsid w:val="00B659F4"/>
    <w:rsid w:val="00BB031F"/>
    <w:rsid w:val="00BF4DF1"/>
    <w:rsid w:val="00C777CB"/>
    <w:rsid w:val="00CD07F8"/>
    <w:rsid w:val="0A247833"/>
    <w:rsid w:val="21C65971"/>
    <w:rsid w:val="39D10BAB"/>
    <w:rsid w:val="4C57632D"/>
    <w:rsid w:val="5026495A"/>
    <w:rsid w:val="5D1116A2"/>
    <w:rsid w:val="72D4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24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5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6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7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8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9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30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1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2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21">
    <w:name w:val="Default Paragraph Font"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2"/>
    <w:autoRedefine/>
    <w:semiHidden/>
    <w:unhideWhenUsed/>
    <w:qFormat/>
    <w:uiPriority w:val="99"/>
    <w:pPr>
      <w:jc w:val="left"/>
    </w:pPr>
  </w:style>
  <w:style w:type="paragraph" w:styleId="12">
    <w:name w:val="Balloon Text"/>
    <w:basedOn w:val="1"/>
    <w:link w:val="43"/>
    <w:autoRedefine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4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4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Subtitle"/>
    <w:basedOn w:val="1"/>
    <w:next w:val="1"/>
    <w:link w:val="34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HTML Preformatted"/>
    <w:basedOn w:val="1"/>
    <w:link w:val="54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7">
    <w:name w:val="Title"/>
    <w:basedOn w:val="1"/>
    <w:next w:val="1"/>
    <w:link w:val="33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8">
    <w:name w:val="annotation subject"/>
    <w:basedOn w:val="11"/>
    <w:next w:val="11"/>
    <w:link w:val="46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Hyperlink"/>
    <w:basedOn w:val="21"/>
    <w:semiHidden/>
    <w:unhideWhenUsed/>
    <w:qFormat/>
    <w:uiPriority w:val="99"/>
    <w:rPr>
      <w:color w:val="0000FF"/>
      <w:u w:val="single"/>
    </w:rPr>
  </w:style>
  <w:style w:type="character" w:styleId="23">
    <w:name w:val="annotation reference"/>
    <w:basedOn w:val="21"/>
    <w:autoRedefine/>
    <w:semiHidden/>
    <w:unhideWhenUsed/>
    <w:qFormat/>
    <w:uiPriority w:val="99"/>
    <w:rPr>
      <w:sz w:val="21"/>
      <w:szCs w:val="21"/>
    </w:rPr>
  </w:style>
  <w:style w:type="character" w:customStyle="1" w:styleId="24">
    <w:name w:val="标题 1 字符"/>
    <w:basedOn w:val="2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5">
    <w:name w:val="标题 2 字符"/>
    <w:basedOn w:val="2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6">
    <w:name w:val="标题 3 字符"/>
    <w:basedOn w:val="2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7">
    <w:name w:val="标题 4 字符"/>
    <w:basedOn w:val="21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8">
    <w:name w:val="标题 5 字符"/>
    <w:basedOn w:val="21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9">
    <w:name w:val="标题 6 字符"/>
    <w:basedOn w:val="21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30">
    <w:name w:val="标题 7 字符"/>
    <w:basedOn w:val="21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8 字符"/>
    <w:basedOn w:val="21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9 字符"/>
    <w:basedOn w:val="21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3">
    <w:name w:val="标题 字符"/>
    <w:basedOn w:val="21"/>
    <w:link w:val="17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4">
    <w:name w:val="副标题 字符"/>
    <w:basedOn w:val="21"/>
    <w:link w:val="15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5">
    <w:name w:val="Quote"/>
    <w:basedOn w:val="1"/>
    <w:next w:val="1"/>
    <w:link w:val="36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6">
    <w:name w:val="引用 字符"/>
    <w:basedOn w:val="21"/>
    <w:link w:val="35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7">
    <w:name w:val="List Paragraph"/>
    <w:basedOn w:val="1"/>
    <w:qFormat/>
    <w:uiPriority w:val="34"/>
    <w:pPr>
      <w:ind w:left="720"/>
      <w:contextualSpacing/>
    </w:pPr>
  </w:style>
  <w:style w:type="character" w:customStyle="1" w:styleId="38">
    <w:name w:val="Intense Emphasis"/>
    <w:basedOn w:val="21"/>
    <w:qFormat/>
    <w:uiPriority w:val="21"/>
    <w:rPr>
      <w:i/>
      <w:iCs/>
      <w:color w:val="104862" w:themeColor="accent1" w:themeShade="BF"/>
    </w:rPr>
  </w:style>
  <w:style w:type="paragraph" w:styleId="39">
    <w:name w:val="Intense Quote"/>
    <w:basedOn w:val="1"/>
    <w:next w:val="1"/>
    <w:link w:val="40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40">
    <w:name w:val="明显引用 字符"/>
    <w:basedOn w:val="21"/>
    <w:link w:val="39"/>
    <w:qFormat/>
    <w:uiPriority w:val="30"/>
    <w:rPr>
      <w:i/>
      <w:iCs/>
      <w:color w:val="104862" w:themeColor="accent1" w:themeShade="BF"/>
    </w:rPr>
  </w:style>
  <w:style w:type="character" w:customStyle="1" w:styleId="41">
    <w:name w:val="Intense Reference"/>
    <w:basedOn w:val="21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42">
    <w:name w:val="批注文字 字符"/>
    <w:basedOn w:val="21"/>
    <w:link w:val="11"/>
    <w:semiHidden/>
    <w:qFormat/>
    <w:uiPriority w:val="99"/>
  </w:style>
  <w:style w:type="character" w:customStyle="1" w:styleId="43">
    <w:name w:val="批注框文本 字符"/>
    <w:basedOn w:val="21"/>
    <w:link w:val="12"/>
    <w:semiHidden/>
    <w:qFormat/>
    <w:uiPriority w:val="99"/>
    <w:rPr>
      <w:sz w:val="18"/>
      <w:szCs w:val="18"/>
    </w:rPr>
  </w:style>
  <w:style w:type="character" w:customStyle="1" w:styleId="44">
    <w:name w:val="页脚 字符"/>
    <w:basedOn w:val="21"/>
    <w:link w:val="13"/>
    <w:qFormat/>
    <w:uiPriority w:val="99"/>
    <w:rPr>
      <w:sz w:val="18"/>
      <w:szCs w:val="18"/>
    </w:rPr>
  </w:style>
  <w:style w:type="character" w:customStyle="1" w:styleId="45">
    <w:name w:val="页眉 字符"/>
    <w:basedOn w:val="21"/>
    <w:link w:val="14"/>
    <w:qFormat/>
    <w:uiPriority w:val="99"/>
    <w:rPr>
      <w:sz w:val="18"/>
      <w:szCs w:val="18"/>
    </w:rPr>
  </w:style>
  <w:style w:type="character" w:customStyle="1" w:styleId="46">
    <w:name w:val="批注主题 字符"/>
    <w:basedOn w:val="42"/>
    <w:link w:val="18"/>
    <w:semiHidden/>
    <w:qFormat/>
    <w:uiPriority w:val="99"/>
    <w:rPr>
      <w:b/>
      <w:bCs/>
    </w:rPr>
  </w:style>
  <w:style w:type="paragraph" w:customStyle="1" w:styleId="47">
    <w:name w:val="EndNote Bibliography Title"/>
    <w:basedOn w:val="1"/>
    <w:link w:val="48"/>
    <w:autoRedefine/>
    <w:qFormat/>
    <w:uiPriority w:val="0"/>
    <w:pPr>
      <w:jc w:val="center"/>
    </w:pPr>
    <w:rPr>
      <w:rFonts w:ascii="等线" w:hAnsi="等线" w:eastAsia="等线" w:cs="等线"/>
      <w:sz w:val="20"/>
    </w:rPr>
  </w:style>
  <w:style w:type="character" w:customStyle="1" w:styleId="48">
    <w:name w:val="EndNote Bibliography Title 字符"/>
    <w:basedOn w:val="21"/>
    <w:link w:val="47"/>
    <w:autoRedefine/>
    <w:qFormat/>
    <w:uiPriority w:val="0"/>
    <w:rPr>
      <w:rFonts w:ascii="等线" w:hAnsi="等线" w:eastAsia="等线" w:cs="等线"/>
      <w:sz w:val="20"/>
    </w:rPr>
  </w:style>
  <w:style w:type="paragraph" w:customStyle="1" w:styleId="49">
    <w:name w:val="EndNote Bibliography"/>
    <w:basedOn w:val="1"/>
    <w:link w:val="50"/>
    <w:qFormat/>
    <w:uiPriority w:val="0"/>
    <w:rPr>
      <w:rFonts w:ascii="等线" w:hAnsi="等线" w:eastAsia="等线" w:cs="等线"/>
      <w:sz w:val="20"/>
    </w:rPr>
  </w:style>
  <w:style w:type="character" w:customStyle="1" w:styleId="50">
    <w:name w:val="EndNote Bibliography 字符"/>
    <w:basedOn w:val="21"/>
    <w:link w:val="49"/>
    <w:qFormat/>
    <w:uiPriority w:val="0"/>
    <w:rPr>
      <w:rFonts w:ascii="等线" w:hAnsi="等线" w:eastAsia="等线" w:cs="等线"/>
      <w:sz w:val="20"/>
    </w:rPr>
  </w:style>
  <w:style w:type="table" w:customStyle="1" w:styleId="51">
    <w:name w:val="网格型1"/>
    <w:basedOn w:val="19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2">
    <w:name w:val="网格型2"/>
    <w:basedOn w:val="19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3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54">
    <w:name w:val="HTML 预设格式 字符"/>
    <w:basedOn w:val="21"/>
    <w:link w:val="16"/>
    <w:semiHidden/>
    <w:qFormat/>
    <w:uiPriority w:val="99"/>
    <w:rPr>
      <w:rFonts w:ascii="宋体" w:hAnsi="宋体" w:eastAsia="宋体" w:cs="Times New Roman"/>
      <w:kern w:val="0"/>
      <w:sz w:val="24"/>
      <w:szCs w:val="24"/>
    </w:rPr>
  </w:style>
  <w:style w:type="character" w:customStyle="1" w:styleId="55">
    <w:name w:val="font61"/>
    <w:basedOn w:val="21"/>
    <w:autoRedefine/>
    <w:qFormat/>
    <w:uiPriority w:val="0"/>
    <w:rPr>
      <w:rFonts w:ascii="MS Gothic" w:hAnsi="MS Gothic" w:eastAsia="MS Gothic" w:cs="MS Gothic"/>
      <w:color w:val="000000"/>
      <w:sz w:val="22"/>
      <w:szCs w:val="22"/>
      <w:u w:val="none"/>
    </w:rPr>
  </w:style>
  <w:style w:type="character" w:customStyle="1" w:styleId="56">
    <w:name w:val="font01"/>
    <w:basedOn w:val="21"/>
    <w:autoRedefine/>
    <w:qFormat/>
    <w:uiPriority w:val="0"/>
    <w:rPr>
      <w:rFonts w:hint="default" w:ascii="Calibri" w:hAnsi="Calibri" w:cs="Calibri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880</Words>
  <Characters>4542</Characters>
  <Lines>230</Lines>
  <Paragraphs>65</Paragraphs>
  <TotalTime>1</TotalTime>
  <ScaleCrop>false</ScaleCrop>
  <LinksUpToDate>false</LinksUpToDate>
  <CharactersWithSpaces>503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38:00Z</dcterms:created>
  <dc:creator>Editor Professional</dc:creator>
  <cp:lastModifiedBy>WPS_1633767916</cp:lastModifiedBy>
  <dcterms:modified xsi:type="dcterms:W3CDTF">2026-04-01T06:22:4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U5OTQwZmY3OWYwMDYxZGU0YThiNDQ4OWNkODc5NTIiLCJ1c2VySWQiOiIxMjgyMzY3OTA2In0=</vt:lpwstr>
  </property>
  <property fmtid="{D5CDD505-2E9C-101B-9397-08002B2CF9AE}" pid="3" name="KSOProductBuildVer">
    <vt:lpwstr>2052-12.1.0.25225</vt:lpwstr>
  </property>
  <property fmtid="{D5CDD505-2E9C-101B-9397-08002B2CF9AE}" pid="4" name="ICV">
    <vt:lpwstr>693FB4FFF9344DF49B431A0ED7E2801F_13</vt:lpwstr>
  </property>
</Properties>
</file>